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/>
        </w:rPr>
        <w:t xml:space="preserve">S1 Table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Ct Values of real-time PCR assay.</w:t>
      </w:r>
    </w:p>
    <w:tbl>
      <w:tblPr>
        <w:tblW w:w="759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1260"/>
        <w:gridCol w:w="1260"/>
        <w:gridCol w:w="1260"/>
        <w:gridCol w:w="1260"/>
        <w:gridCol w:w="1260"/>
      </w:tblGrid>
      <w:tr>
        <w:trPr>
          <w:trHeight w:val="276" w:hRule="atLeast"/>
        </w:trPr>
        <w:tc>
          <w:tcPr>
            <w:tcW w:w="1291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420" w:leader="none"/>
              </w:tabs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300" w:type="dxa"/>
            <w:gridSpan w:val="5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6420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/>
              </w:rPr>
              <w:t>Visits</w:t>
            </w:r>
          </w:p>
        </w:tc>
      </w:tr>
      <w:tr>
        <w:trPr>
          <w:trHeight w:val="276" w:hRule="atLeast"/>
        </w:trPr>
        <w:tc>
          <w:tcPr>
            <w:tcW w:w="129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420" w:leader="none"/>
              </w:tabs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6420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</w:rPr>
              <w:t>V1</w:t>
            </w: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6420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/>
              </w:rPr>
              <w:t>V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6420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/>
              </w:rPr>
              <w:t>V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6420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/>
              </w:rPr>
              <w:t>V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6420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/>
              </w:rPr>
              <w:t>V5</w:t>
            </w:r>
          </w:p>
        </w:tc>
      </w:tr>
      <w:tr>
        <w:trPr>
          <w:trHeight w:val="276" w:hRule="atLeast"/>
        </w:trPr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Symbol" w:hAnsi="Symbol"/>
                <w:color w:val="000000"/>
                <w:sz w:val="20"/>
                <w:szCs w:val="20"/>
                <w:lang w:val="en-US"/>
              </w:rPr>
              <w:t>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Actin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4"/>
                <w:lang w:val="en-US"/>
              </w:rPr>
              <w:t>19.6±1.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4"/>
                <w:lang w:val="en-US"/>
              </w:rPr>
              <w:t>19.7±1.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4"/>
                <w:lang w:val="en-US"/>
              </w:rPr>
              <w:t>19.4±1.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4"/>
                <w:lang w:val="en-US"/>
              </w:rPr>
              <w:t>19.2±1.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4"/>
                <w:lang w:val="en-US"/>
              </w:rPr>
              <w:t>19.5±1.4</w:t>
            </w:r>
          </w:p>
        </w:tc>
      </w:tr>
      <w:tr>
        <w:trPr>
          <w:trHeight w:val="276" w:hRule="atLeast"/>
        </w:trPr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VPAC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4"/>
                <w:lang w:val="en-US"/>
              </w:rPr>
              <w:t>27.8±1.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4"/>
                <w:lang w:val="en-US"/>
              </w:rPr>
              <w:t>27.1±1.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4"/>
                <w:lang w:val="en-US"/>
              </w:rPr>
              <w:t>26.3±2.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4"/>
                <w:lang w:val="en-US"/>
              </w:rPr>
              <w:t>25.6±1.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4"/>
                <w:lang w:val="en-US"/>
              </w:rPr>
              <w:t>26.5±1.4</w:t>
            </w:r>
          </w:p>
        </w:tc>
      </w:tr>
      <w:tr>
        <w:trPr>
          <w:trHeight w:val="276" w:hRule="atLeast"/>
        </w:trPr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VPAC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4"/>
                <w:lang w:val="en-US"/>
              </w:rPr>
              <w:t>29.3±1.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4"/>
                <w:lang w:val="en-US"/>
              </w:rPr>
              <w:t>29.0±1.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4"/>
                <w:lang w:val="en-US"/>
              </w:rPr>
              <w:t>29.3±1.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4"/>
                <w:lang w:val="en-US"/>
              </w:rPr>
              <w:t>29.5±1.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4"/>
                <w:lang w:val="en-US"/>
              </w:rPr>
              <w:t>30.2±1.6</w:t>
            </w:r>
          </w:p>
        </w:tc>
      </w:tr>
      <w:tr>
        <w:trPr>
          <w:trHeight w:val="276" w:hRule="atLeast"/>
        </w:trPr>
        <w:tc>
          <w:tcPr>
            <w:tcW w:w="129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IL-6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4"/>
                <w:lang w:val="en-US"/>
              </w:rPr>
              <w:t>30.5±1.5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4"/>
                <w:lang w:val="en-US"/>
              </w:rPr>
              <w:t>31.3±1.5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4"/>
                <w:lang w:val="en-US"/>
              </w:rPr>
              <w:t>32.3±1.3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4"/>
                <w:lang w:val="en-US"/>
              </w:rPr>
              <w:t>31.8±1.6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4"/>
                <w:lang w:val="en-US"/>
              </w:rPr>
              <w:t>32.4±1.4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iCs/>
          <w:sz w:val="24"/>
          <w:szCs w:val="24"/>
          <w:lang w:val="en-US"/>
        </w:rPr>
      </w:pPr>
      <w:r>
        <w:rPr>
          <w:rFonts w:cs="Arial" w:ascii="Arial" w:hAnsi="Arial"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cs="Arial" w:ascii="Arial" w:hAnsi="Arial"/>
          <w:iCs/>
          <w:sz w:val="24"/>
          <w:szCs w:val="24"/>
          <w:lang w:val="en-US"/>
        </w:rPr>
        <w:t>Data are shown as the mean ±</w:t>
      </w:r>
      <w:r>
        <w:rPr>
          <w:rFonts w:cs="Arial" w:ascii="Arial" w:hAnsi="Arial"/>
          <w:sz w:val="24"/>
          <w:szCs w:val="24"/>
          <w:lang w:val="en-US"/>
        </w:rPr>
        <w:t xml:space="preserve"> standard deviation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5T09:10:00Z</dcterms:created>
  <dc:creator>usuario</dc:creator>
  <dc:description/>
  <cp:keywords/>
  <dc:language>en-US</dc:language>
  <cp:lastModifiedBy>Carmen</cp:lastModifiedBy>
  <dcterms:modified xsi:type="dcterms:W3CDTF">2015-12-30T11:48:00Z</dcterms:modified>
  <cp:revision>32</cp:revision>
  <dc:subject/>
  <dc:title>S2 Table</dc:title>
</cp:coreProperties>
</file>